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4EF7A" w14:textId="362A3777" w:rsidR="00671027" w:rsidRDefault="007F4B02" w:rsidP="007F4B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671027" w:rsidRPr="00671027">
        <w:rPr>
          <w:rFonts w:ascii="Times New Roman" w:hAnsi="Times New Roman" w:cs="Times New Roman"/>
          <w:b/>
        </w:rPr>
        <w:t xml:space="preserve"> Pharmaceutical imports of Vietnam by</w:t>
      </w:r>
      <w:r w:rsidR="00BD193B">
        <w:rPr>
          <w:rFonts w:ascii="Times New Roman" w:hAnsi="Times New Roman" w:cs="Times New Roman"/>
          <w:b/>
        </w:rPr>
        <w:t xml:space="preserve"> EU's</w:t>
      </w:r>
      <w:r w:rsidR="00671027" w:rsidRPr="00671027">
        <w:rPr>
          <w:rFonts w:ascii="Times New Roman" w:hAnsi="Times New Roman" w:cs="Times New Roman"/>
          <w:b/>
        </w:rPr>
        <w:t xml:space="preserve"> partner (Unit: million USD)</w:t>
      </w:r>
    </w:p>
    <w:p w14:paraId="2853EEDE" w14:textId="77777777" w:rsidR="00671027" w:rsidRPr="00671027" w:rsidRDefault="00671027" w:rsidP="00671027">
      <w:pPr>
        <w:jc w:val="center"/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910"/>
        <w:gridCol w:w="910"/>
        <w:gridCol w:w="910"/>
        <w:gridCol w:w="910"/>
        <w:gridCol w:w="910"/>
        <w:gridCol w:w="910"/>
        <w:gridCol w:w="911"/>
        <w:gridCol w:w="911"/>
        <w:gridCol w:w="931"/>
        <w:gridCol w:w="931"/>
        <w:gridCol w:w="931"/>
        <w:gridCol w:w="931"/>
        <w:gridCol w:w="931"/>
        <w:gridCol w:w="931"/>
      </w:tblGrid>
      <w:tr w:rsidR="00BD193B" w:rsidRPr="007F4B02" w14:paraId="65B4D37A" w14:textId="77777777" w:rsidTr="00B67561">
        <w:trPr>
          <w:trHeight w:val="640"/>
        </w:trPr>
        <w:tc>
          <w:tcPr>
            <w:tcW w:w="401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FF826E" w14:textId="0C9EB23D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porter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3B9041" w14:textId="7C72179F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1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19BC5F" w14:textId="0662A347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2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5C492E" w14:textId="5BE5E301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3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702AD3" w14:textId="1CF49442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27B492" w14:textId="09D7B6FA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5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472FA9" w14:textId="31D6B97A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6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FC5284" w14:textId="4030B8E2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F66FE9" w14:textId="0E60B9C3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8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C30354E" w14:textId="6EFB4E67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79CE52" w14:textId="070DA239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ED0997" w14:textId="140DD510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95AB9C" w14:textId="11412E33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329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E583FE" w14:textId="7478C476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322" w:type="pct"/>
            <w:tcBorders>
              <w:top w:val="single" w:sz="4" w:space="0" w:color="002B54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059F16" w14:textId="5AEE78B3" w:rsidR="00BD193B" w:rsidRPr="007F4B02" w:rsidRDefault="00BD193B" w:rsidP="004873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4</w:t>
            </w:r>
          </w:p>
        </w:tc>
      </w:tr>
      <w:tr w:rsidR="00BD193B" w:rsidRPr="007F4B02" w14:paraId="0034BD82" w14:textId="77777777" w:rsidTr="00B67561">
        <w:trPr>
          <w:trHeight w:val="320"/>
        </w:trPr>
        <w:tc>
          <w:tcPr>
            <w:tcW w:w="401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521C9E8" w14:textId="7BAC11F9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World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C4BBA46" w14:textId="463C1E7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39.56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035E5F8" w14:textId="0D270D8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64.92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EC4536F" w14:textId="2E8351F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19.07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CC171DD" w14:textId="6C3D69E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44.40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4439E907" w14:textId="0E7E1B7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44.56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7CAD7ECA" w14:textId="033AD9A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06.65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6E61601" w14:textId="524DB1E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75.77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63E6D956" w14:textId="05677EC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05.01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A2CA231" w14:textId="575C44D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78.48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D570580" w14:textId="3B8B43B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344.04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E7AAEDA" w14:textId="0234D5B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18.82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2392D99B" w14:textId="1F1F155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902.46</w:t>
            </w:r>
          </w:p>
        </w:tc>
        <w:tc>
          <w:tcPr>
            <w:tcW w:w="329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53B2E52D" w14:textId="3A0B158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02.25</w:t>
            </w:r>
          </w:p>
        </w:tc>
        <w:tc>
          <w:tcPr>
            <w:tcW w:w="322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110ECF56" w14:textId="6C8D929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173.63</w:t>
            </w:r>
          </w:p>
        </w:tc>
      </w:tr>
      <w:tr w:rsidR="00BD193B" w:rsidRPr="007F4B02" w14:paraId="73FBB279" w14:textId="77777777" w:rsidTr="004873FF">
        <w:trPr>
          <w:trHeight w:val="445"/>
        </w:trPr>
        <w:tc>
          <w:tcPr>
            <w:tcW w:w="401" w:type="pct"/>
            <w:shd w:val="clear" w:color="auto" w:fill="auto"/>
            <w:vAlign w:val="center"/>
            <w:hideMark/>
          </w:tcPr>
          <w:p w14:paraId="0256DE9A" w14:textId="0464B2C0" w:rsidR="00BD193B" w:rsidRPr="007F4B02" w:rsidRDefault="004873FF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U 28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59A65A2A" w14:textId="0ECA203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2.38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5DDDE984" w14:textId="23799BC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1.82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55458ED" w14:textId="01BCC29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1.75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FE44C1F" w14:textId="2BC9E51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8.1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4491ACD" w14:textId="0938E2C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1.2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39606A2" w14:textId="7BC2683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50.21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0D895EBB" w14:textId="39722E3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21.4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A03D24B" w14:textId="7276465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75.44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FA78773" w14:textId="33DF69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95.27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49041873" w14:textId="7340AAA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47.30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3D2ACD2B" w14:textId="28C902A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69.67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2E0DB8D9" w14:textId="617D4ED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23.53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5F792895" w14:textId="5D477F4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77.51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616CE78" w14:textId="2973EA8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08.17</w:t>
            </w:r>
          </w:p>
        </w:tc>
      </w:tr>
      <w:tr w:rsidR="00BD193B" w:rsidRPr="007F4B02" w14:paraId="1A3F9F9E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19FAC6D8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4AAFBC0" w14:textId="1C3939D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7.5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E88BFD3" w14:textId="1BA8919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3.8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340202" w14:textId="319FBA8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3.4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93DC00C" w14:textId="702C2F0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6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0FD647A" w14:textId="52C4119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6.9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404672D" w14:textId="07992EE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4.1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7F6EE6F" w14:textId="041A516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41.2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25DDEF" w14:textId="61C0487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3.8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2BFE9DA" w14:textId="0E0E341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9.2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77B035F" w14:textId="2E14B15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16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53D2FAD" w14:textId="6023534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53.7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5AC35C" w14:textId="79C390D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70.3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056D27" w14:textId="727436F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66.6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B3924A5" w14:textId="5D966C3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61.22</w:t>
            </w:r>
          </w:p>
        </w:tc>
      </w:tr>
      <w:tr w:rsidR="00BD193B" w:rsidRPr="007F4B02" w14:paraId="30A15FE3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15DB236D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2EADAD3" w14:textId="413EAB5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8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6D99C67" w14:textId="6F0F644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3.1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5520DC1" w14:textId="1085BFF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4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7E6AC5B" w14:textId="7761EDD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8.1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6F1A05" w14:textId="02FB79C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.4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C45E811" w14:textId="3B6AEDB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5.1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E49B22" w14:textId="3297DCE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9.7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D2041B8" w14:textId="76DE383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4.2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985E590" w14:textId="32CBCA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2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0C4CE95" w14:textId="0DF6E0D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0.8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35FAFA" w14:textId="21F6B86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7.6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6EA2248" w14:textId="55425AF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47.4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F321FB7" w14:textId="1AAC663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3.22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0F7771E" w14:textId="3CC594D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96.55</w:t>
            </w:r>
          </w:p>
        </w:tc>
      </w:tr>
      <w:tr w:rsidR="00BD193B" w:rsidRPr="007F4B02" w14:paraId="309DD630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39E864D4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370E46F" w14:textId="01D621C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F8362A" w14:textId="6435AE3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942B9CF" w14:textId="39B2E32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8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FDEF7CB" w14:textId="0DDA51A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5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D4E610" w14:textId="315737F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6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D8AB9F2" w14:textId="21FA3AA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5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E0C535B" w14:textId="7336BE8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.2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9E686C1" w14:textId="01AB5F0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6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BCC528A" w14:textId="1161A05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1.8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88722FE" w14:textId="0D83DFD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8.5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3564038" w14:textId="02C7EAA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9.0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EEA64EF" w14:textId="7A92599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5.5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12EEE54" w14:textId="448809D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8.5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1079EDA0" w14:textId="203F6B7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1.14</w:t>
            </w:r>
          </w:p>
        </w:tc>
      </w:tr>
      <w:tr w:rsidR="00BD193B" w:rsidRPr="007F4B02" w14:paraId="1E5EA47D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322EB8B8" w14:textId="34744C94" w:rsidR="00BD193B" w:rsidRPr="007F4B02" w:rsidRDefault="004873FF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571370C" w14:textId="54FFBB1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35996C9" w14:textId="7A82A22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EFA652D" w14:textId="33306B5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.8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708461E" w14:textId="2BAE906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.8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376AD6A" w14:textId="2AFE05B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.6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AE77E0A" w14:textId="2245FE0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8.1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DDB513A" w14:textId="1FD914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8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1C7E0D6" w14:textId="016E8D1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7.4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C091F25" w14:textId="4D97D08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1.8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4FCD17F" w14:textId="25809B5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9.5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1FDB3B3" w14:textId="2A79369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0.3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CE3CD91" w14:textId="45A12EA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7.9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A5210F7" w14:textId="03C541C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1.6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9618CAD" w14:textId="530BBD6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9.18</w:t>
            </w:r>
          </w:p>
        </w:tc>
      </w:tr>
      <w:tr w:rsidR="00BD193B" w:rsidRPr="007F4B02" w14:paraId="0B7BD312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2FD90882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4282670" w14:textId="2DF035A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3576DE8" w14:textId="05EC82C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20213E" w14:textId="33C059A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5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7A817B3" w14:textId="320313E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0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6A1EF24" w14:textId="62F85AB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6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D600C00" w14:textId="2C2CC9D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8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8B92043" w14:textId="4171067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7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177006" w14:textId="790638C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7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B316D2C" w14:textId="4AC95B7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7.4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2360666" w14:textId="2D9ABF8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5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DA079F5" w14:textId="1B559CF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0.9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0736C12" w14:textId="44A9FB7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7.9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705ADA1" w14:textId="2C6D92D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6.55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FE2D115" w14:textId="418B424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6.07</w:t>
            </w:r>
          </w:p>
        </w:tc>
      </w:tr>
      <w:tr w:rsidR="00BD193B" w:rsidRPr="007F4B02" w14:paraId="403037DD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285D151C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Ireland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5FF9629" w14:textId="7BACCA0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9306536" w14:textId="0160D59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0A77294" w14:textId="5821C04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2E366D0" w14:textId="24768E7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8EC2B9A" w14:textId="79B06D1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519E52" w14:textId="101A858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1336E81" w14:textId="2CE7480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0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D2325FB" w14:textId="23994E4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4.6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874BCDD" w14:textId="4FA0B03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6.4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17E4A57" w14:textId="21250E6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9.4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4F6E690" w14:textId="226C6E5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1.0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EF7FEEC" w14:textId="50B4F67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5.6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AFB910F" w14:textId="2EE0D98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0.65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FF8A073" w14:textId="1BFD434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1.38</w:t>
            </w:r>
          </w:p>
        </w:tc>
      </w:tr>
      <w:tr w:rsidR="00BD193B" w:rsidRPr="007F4B02" w14:paraId="6B74239A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14DBFC32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666B4A6" w14:textId="7F16D3C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D2D1DC5" w14:textId="454D16B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DBE3C4" w14:textId="3B0EEE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7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BD7779" w14:textId="4BE15AF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B9D294F" w14:textId="6CE278D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746990F" w14:textId="50E9309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.9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A6ABABB" w14:textId="675B1DB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B8A4917" w14:textId="324277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3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322B0D3" w14:textId="3D82E08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7.0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4E674B4" w14:textId="6182190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8.8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18065D" w14:textId="4DF8C53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3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CB90A0E" w14:textId="20EF7E7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2.3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C3A6FC" w14:textId="53759B2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3.69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9E9DA9B" w14:textId="3AE92E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2.37</w:t>
            </w:r>
          </w:p>
        </w:tc>
      </w:tr>
      <w:tr w:rsidR="00BD193B" w:rsidRPr="007F4B02" w14:paraId="7D413901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6186CD18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Hungary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B76FF31" w14:textId="0E7AE69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6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F28BCBC" w14:textId="74FC869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9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8DD7282" w14:textId="6D45EB3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3.9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27EA298" w14:textId="2EA7669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4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F3071FE" w14:textId="1C0F579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3.8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91EFC5" w14:textId="26DF390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A831E2" w14:textId="452F506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7.8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48E725D" w14:textId="0CC6E52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1.8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7C6034B" w14:textId="41DFD9D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4.8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2794637" w14:textId="39898EB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2.2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1876A05" w14:textId="14222FA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2.0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2FB2AF0" w14:textId="2308939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2.4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8AB3366" w14:textId="117F40A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3.1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ADF8D6C" w14:textId="732F890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0.99</w:t>
            </w:r>
          </w:p>
        </w:tc>
      </w:tr>
      <w:tr w:rsidR="00BD193B" w:rsidRPr="007F4B02" w14:paraId="75042820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4A34D439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Austr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7BE6818" w14:textId="26BC351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7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EAC554F" w14:textId="5A7B27F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4518375" w14:textId="11FCA08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5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62CC51E" w14:textId="3302A15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E92F0C8" w14:textId="7C8E9BF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8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62BFD2D" w14:textId="2633BE8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9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09C7CFF" w14:textId="5866845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6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E73E75B" w14:textId="64B2225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4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7F41B0" w14:textId="2B1CD4A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.2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007C1B0" w14:textId="72554A9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2.8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49E365E" w14:textId="5CAF4DD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7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498A9E6" w14:textId="3F2B148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6.6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BAB460" w14:textId="371CCA1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2.26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8A675DC" w14:textId="10D4D89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9.34</w:t>
            </w:r>
          </w:p>
        </w:tc>
      </w:tr>
      <w:tr w:rsidR="00BD193B" w:rsidRPr="007F4B02" w14:paraId="5D440909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3B843E19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Netherlands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B4F2344" w14:textId="533A30C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08CDE9" w14:textId="17ABAD2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8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AD00DD5" w14:textId="3B2A56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6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AAF61F8" w14:textId="5F9D833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4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54E4CC5" w14:textId="46E8D15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8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7E40E10" w14:textId="4722D02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4.8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2FC5640" w14:textId="16AA967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8.9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585B84F" w14:textId="4EE4F2B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5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5FC671E" w14:textId="5B2269A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7.8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F0CE17B" w14:textId="0583D81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1.5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C3327FD" w14:textId="4C452A4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7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191FBF0" w14:textId="374C3E5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4.5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7AF6A9" w14:textId="6C1DA54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0.0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0558E62" w14:textId="7691AD0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6.77</w:t>
            </w:r>
          </w:p>
        </w:tc>
      </w:tr>
      <w:tr w:rsidR="00BD193B" w:rsidRPr="007F4B02" w14:paraId="234CC30D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161B8A65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Poland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98FC4A" w14:textId="4DAA03F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D13742E" w14:textId="266C9E6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E5CE5A0" w14:textId="46320CF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E1E798" w14:textId="4458194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7E7C19" w14:textId="3BADA5D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C6BA8AB" w14:textId="74CB0FA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327CF1" w14:textId="045192A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0EFF4B4" w14:textId="25F4C0F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.0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08B7E58" w14:textId="439F981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3.7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27AF7D2" w14:textId="5D0E4F2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2.4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28204E3" w14:textId="3A8D53C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4.5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024AE3" w14:textId="02D792E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2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FFB8D0" w14:textId="759FC1C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5.71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6061CEF0" w14:textId="12AE03A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8.97</w:t>
            </w:r>
          </w:p>
        </w:tc>
      </w:tr>
      <w:tr w:rsidR="00BD193B" w:rsidRPr="007F4B02" w14:paraId="64A7E13F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52E398D9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06B8F7B" w14:textId="1BE83E8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6C2292" w14:textId="1B2E0C0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477206C" w14:textId="58E827A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92384F5" w14:textId="50B0412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2B08DEA" w14:textId="371E66C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6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A40F47F" w14:textId="214F1BA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7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F05F3D" w14:textId="31435EE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8.8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827C5A" w14:textId="676FE71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4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0E976B0" w14:textId="6D3852A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7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77B30A8" w14:textId="7B7758E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3.6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065407" w14:textId="1D0E38C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7.5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9D276D2" w14:textId="383F940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3.1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A252DCD" w14:textId="6BCD4B0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3.13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7F5B17AA" w14:textId="3DEB7FB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8.46</w:t>
            </w:r>
          </w:p>
        </w:tc>
      </w:tr>
      <w:tr w:rsidR="00BD193B" w:rsidRPr="007F4B02" w14:paraId="38F2E493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17791DE8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C7D15F7" w14:textId="497EACC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5C05F8E" w14:textId="7605AC9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1E6E41" w14:textId="5F84707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A7878C5" w14:textId="7F6CEAF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ABE1082" w14:textId="7F8D2F6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88C1721" w14:textId="1636AA6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16026E8" w14:textId="31A1E90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0C1448F" w14:textId="4959829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16FF739" w14:textId="5306560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6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F6BEDF2" w14:textId="1CD3F72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A942526" w14:textId="19BF1FF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9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61E5A5" w14:textId="3F742A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6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6B39F52" w14:textId="5C0AB95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0.53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3F3BEFF" w14:textId="05C3CAB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2.86</w:t>
            </w:r>
          </w:p>
        </w:tc>
      </w:tr>
      <w:tr w:rsidR="00BD193B" w:rsidRPr="007F4B02" w14:paraId="06793462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5937AE1F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Cyprus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1FC97B" w14:textId="3340A7F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8154F2" w14:textId="5AFB27A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0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AA4728D" w14:textId="0AE2EE9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1CB4C44" w14:textId="06F250C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F39734A" w14:textId="32C7E78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A08CCA2" w14:textId="274C509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7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E9F18E1" w14:textId="1F100A1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7.8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88A21CB" w14:textId="0F32E3F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63F291C" w14:textId="2E7407B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9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018F223" w14:textId="3ABCAA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.3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80DEFD2" w14:textId="125B1F5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.3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9B63397" w14:textId="3A02576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0.7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DE5FBB3" w14:textId="4242301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9.62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AF5E5AF" w14:textId="280FF79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7.19</w:t>
            </w:r>
          </w:p>
        </w:tc>
      </w:tr>
      <w:tr w:rsidR="00BD193B" w:rsidRPr="007F4B02" w14:paraId="627036E4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72DB43DA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Bulgar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0C7017F" w14:textId="1549113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D91565A" w14:textId="6A6FFAD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BAAA624" w14:textId="07EE289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B49F0D" w14:textId="00A6292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84685BE" w14:textId="1BC8D6C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485C9ED" w14:textId="1F84EFC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BA06555" w14:textId="796C0D0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35C5EB9" w14:textId="3543BE1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9AAA7CF" w14:textId="5C183EA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2F4B0C7" w14:textId="3FB8149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02E9072" w14:textId="241C9B7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5682A33" w14:textId="77152D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827B69F" w14:textId="293C4B6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67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695F8A2" w14:textId="1C320EE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1.23</w:t>
            </w:r>
          </w:p>
        </w:tc>
      </w:tr>
      <w:tr w:rsidR="00BD193B" w:rsidRPr="007F4B02" w14:paraId="14FFA108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05F6B315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Roman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440CF78" w14:textId="6F1CA01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5641A31" w14:textId="1D2631C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C4D9D59" w14:textId="01781B6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89A271E" w14:textId="428079C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CDB5DD2" w14:textId="13FB3A1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6AB3CC6" w14:textId="4195A65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2473897" w14:textId="2D53922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152EFB1" w14:textId="088480B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5C23649" w14:textId="5173AA6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6A97851" w14:textId="5D171D7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E79A78B" w14:textId="681B2C8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1D83D2" w14:textId="26DC000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356E0BD" w14:textId="0B50BDF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78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56F87725" w14:textId="0B425C5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52</w:t>
            </w:r>
          </w:p>
        </w:tc>
      </w:tr>
      <w:tr w:rsidR="00BD193B" w:rsidRPr="007F4B02" w14:paraId="6C943CDE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2DD17A89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Portugal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856B050" w14:textId="344BD1B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B6BF0A" w14:textId="7F39F8E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DCB8B2B" w14:textId="39D71A7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4A6D4BA" w14:textId="2CF1FAB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F3BB0D2" w14:textId="647AC3D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FB4C8C" w14:textId="1E22995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6B44BAF" w14:textId="4E60F1E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DC85496" w14:textId="7D28D8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961DA6E" w14:textId="0C05EAB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A0582EE" w14:textId="6A540AD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07CBD8D" w14:textId="28C778D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C80A2F0" w14:textId="74D0E53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DF7AD6C" w14:textId="53A9D85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1C4F914" w14:textId="7A3D350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6.33</w:t>
            </w:r>
          </w:p>
        </w:tc>
      </w:tr>
      <w:tr w:rsidR="00BD193B" w:rsidRPr="007F4B02" w14:paraId="585B99FD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0DF0113B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Greece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DD1AC38" w14:textId="348A0BA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FC8CB7D" w14:textId="50FE218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53370DF" w14:textId="350FB14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17DFB98" w14:textId="28B1071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929D53A" w14:textId="0E1CBDE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4E5F832" w14:textId="5936811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56F861B" w14:textId="73DD363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278A1E3" w14:textId="1F07E48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8E74067" w14:textId="2E99764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A9E9F71" w14:textId="5CCB7C8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2576B60" w14:textId="7E6936F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EBEF3A0" w14:textId="4D4AF90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E953258" w14:textId="51EA1A2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CB9360F" w14:textId="4C93273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5.86</w:t>
            </w:r>
          </w:p>
        </w:tc>
      </w:tr>
      <w:tr w:rsidR="00BD193B" w:rsidRPr="007F4B02" w14:paraId="3618D7C7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4D2F761F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Sloven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0D35CBA" w14:textId="46F737B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79920C4" w14:textId="51E36C4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88AC6D7" w14:textId="5054B8D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EFACC18" w14:textId="77FE3FC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749215" w14:textId="2CF1A1C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14EF8B" w14:textId="448278C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B367F03" w14:textId="0D71BA8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4B375EC" w14:textId="2339494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3BFC4CA" w14:textId="7A01179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EED3BFE" w14:textId="09E0CAF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E236B79" w14:textId="32128AB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FDEBF86" w14:textId="134B62C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F6644DB" w14:textId="1C2DD6E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16C62D9" w14:textId="0DBE342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BD193B" w:rsidRPr="007F4B02" w14:paraId="5B01F7F4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721AC8EE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Finland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89B3D63" w14:textId="43A3CD4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68EBA3C" w14:textId="1887D7D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C8B5D45" w14:textId="7CB8AD5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86193A" w14:textId="3FCBA6C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88294F8" w14:textId="31198CD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499D232" w14:textId="75ACBE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21BBC7" w14:textId="374089C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52DA59F" w14:textId="28453BF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337A6EC" w14:textId="417D2F3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90B5D44" w14:textId="6A14689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405AFA8" w14:textId="165A482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30821C" w14:textId="4A560ED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4FC3EB5" w14:textId="23200E7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BFE6F56" w14:textId="2595B7A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BD193B" w:rsidRPr="007F4B02" w14:paraId="3CAA1A3A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759230F1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Malt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46C7D93" w14:textId="1EC6A64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11A12CB" w14:textId="1B5A5C2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04FDDE5" w14:textId="328B7E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3008677" w14:textId="305F095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3348D8" w14:textId="346C8E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87E3020" w14:textId="40C831A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C093B88" w14:textId="5E8FB85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93D8648" w14:textId="71A99F4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85542A3" w14:textId="6317CAD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9EA2FD2" w14:textId="72056FC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8396580" w14:textId="1779FAA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CF7D403" w14:textId="367AC8D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A8D623D" w14:textId="5D9E83E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2CFE8E69" w14:textId="327EC2B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BD193B" w:rsidRPr="007F4B02" w14:paraId="1F82472B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64BCF2DE" w14:textId="7C217BDA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zech 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FBE19A5" w14:textId="4B23B47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AEAB777" w14:textId="0E11CE2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98D38FC" w14:textId="049A60A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9CFCCA0" w14:textId="40DB3B4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3E9EEFE" w14:textId="47E99EE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824A16" w14:textId="4BEDE55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160F03A" w14:textId="0AFF61B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EECD0CA" w14:textId="1A23283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E12A8A1" w14:textId="772CC70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DBFAC3" w14:textId="365A607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E2FCF3F" w14:textId="24395DD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B2E9DDE" w14:textId="6E16324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66B42C2" w14:textId="6E47E31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BED0916" w14:textId="143BFC7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BD193B" w:rsidRPr="007F4B02" w14:paraId="7D51BA13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63F0FC9C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Lithuan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F17CB28" w14:textId="5CAEB6E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ED9993E" w14:textId="14A54DB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CD8C5F3" w14:textId="4B616D1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32EE0BA" w14:textId="4B595FA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8703D87" w14:textId="3952774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4F5247C" w14:textId="145B86A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B85649D" w14:textId="21FABFB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771C462" w14:textId="4B2DCB4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287CC6D" w14:textId="4F1F71E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EBA4FF0" w14:textId="349AB72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C99519A" w14:textId="49455B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DC4940" w14:textId="2296587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DF300F4" w14:textId="28D48BA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E786F46" w14:textId="3E5C23B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BD193B" w:rsidRPr="007F4B02" w14:paraId="163E80EE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435C6F73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Latv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2C750E" w14:textId="78C3657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093719A" w14:textId="131EDD3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37A00C8" w14:textId="3347DAE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A7CB858" w14:textId="59999A5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DB8F0F2" w14:textId="503B476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B0039C0" w14:textId="6A279D9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2B43951" w14:textId="5691414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07A59B" w14:textId="0818437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B68E23C" w14:textId="6CA62611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1BBD0BF" w14:textId="0FC91B7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D43E4A9" w14:textId="0CEC1AA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0A806DA" w14:textId="13C36EA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91BC2C4" w14:textId="76CF9F2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390BD6DC" w14:textId="48657E9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BD193B" w:rsidRPr="007F4B02" w14:paraId="49C063A8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76E4D71D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Slovak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41D7DA1" w14:textId="0477CBD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A695A56" w14:textId="16A13BF2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6BB6EB4" w14:textId="150058A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F92EAF3" w14:textId="4E73415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24C33FD" w14:textId="0A64C6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731DDF" w14:textId="19DAAB5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B4DA6E4" w14:textId="1DE7386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D08391D" w14:textId="39A4354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F8407E5" w14:textId="7F31C37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72FA76C" w14:textId="2E93D35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A369BCB" w14:textId="5BAA716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03B87A" w14:textId="522B959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5C8F238" w14:textId="384052A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9011646" w14:textId="05D2678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D193B" w:rsidRPr="007F4B02" w14:paraId="1FE2B6BC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74BBF0E8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Luxembourg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915DC0E" w14:textId="12D2AF4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6A7F4F5" w14:textId="35ED35A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46D15BF" w14:textId="2ED2147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7E829D0" w14:textId="233C13F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98D9EB" w14:textId="390E7E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2ECDF8B" w14:textId="55721B1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448A2CD" w14:textId="01399F3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19A5B01" w14:textId="408835B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9A2089B" w14:textId="4273005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8311AF2" w14:textId="7AF6565F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EE37A53" w14:textId="109A9EB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7D895C7" w14:textId="0092EC5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AF69BAF" w14:textId="615D864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1BF3862" w14:textId="5ED70C4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BD193B" w:rsidRPr="007F4B02" w14:paraId="38CD081E" w14:textId="77777777" w:rsidTr="00B67561">
        <w:trPr>
          <w:trHeight w:val="320"/>
        </w:trPr>
        <w:tc>
          <w:tcPr>
            <w:tcW w:w="401" w:type="pct"/>
            <w:shd w:val="clear" w:color="auto" w:fill="auto"/>
            <w:vAlign w:val="bottom"/>
            <w:hideMark/>
          </w:tcPr>
          <w:p w14:paraId="57890771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Croatia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EEF4CEC" w14:textId="38923AC3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D66CF86" w14:textId="5ED0EC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C34470E" w14:textId="4B56F67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C96DC33" w14:textId="670BC91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28A4A99" w14:textId="09EEBA4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E5CA0A7" w14:textId="5E2F3B46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28C150A" w14:textId="4419A8F5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30FE98B" w14:textId="1881EABB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47F22DB" w14:textId="42E9B3C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C690F96" w14:textId="5A71DAD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587DA23" w14:textId="695CDCA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7C8593E" w14:textId="126C3CA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C1461E9" w14:textId="22DB183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44FCFEF0" w14:textId="278DE0BD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BD193B" w:rsidRPr="007F4B02" w14:paraId="3A960424" w14:textId="77777777" w:rsidTr="00B67561">
        <w:trPr>
          <w:trHeight w:val="320"/>
        </w:trPr>
        <w:tc>
          <w:tcPr>
            <w:tcW w:w="401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2CBD32F4" w14:textId="77777777" w:rsidR="00BD193B" w:rsidRPr="007F4B02" w:rsidRDefault="00BD193B" w:rsidP="004873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Estonia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71587C20" w14:textId="7DE9CFA4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6A9ECE62" w14:textId="758E497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6960820E" w14:textId="604D6CC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366A47FA" w14:textId="2F17E78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26580316" w14:textId="5DE0C90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197B1E7D" w14:textId="4CC85E9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234D5D6E" w14:textId="15A4C9E8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6A060B64" w14:textId="24EFEF1E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04EFF1A5" w14:textId="735F7CC0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0415F327" w14:textId="434EA457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591DD916" w14:textId="0C949E6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691E0A7D" w14:textId="2B3D046C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9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40855406" w14:textId="3D4A0509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22" w:type="pct"/>
            <w:tcBorders>
              <w:bottom w:val="single" w:sz="4" w:space="0" w:color="002B54"/>
            </w:tcBorders>
            <w:shd w:val="clear" w:color="auto" w:fill="auto"/>
            <w:vAlign w:val="bottom"/>
            <w:hideMark/>
          </w:tcPr>
          <w:p w14:paraId="55F53242" w14:textId="07AC399A" w:rsidR="00BD193B" w:rsidRPr="007F4B02" w:rsidRDefault="00BD193B" w:rsidP="004873F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4B02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</w:tr>
    </w:tbl>
    <w:p w14:paraId="5F9437A4" w14:textId="13607518" w:rsidR="00DB3121" w:rsidRPr="007F4B02" w:rsidRDefault="00671027" w:rsidP="007F4B02">
      <w:pPr>
        <w:tabs>
          <w:tab w:val="left" w:pos="1530"/>
        </w:tabs>
        <w:spacing w:before="60" w:after="120"/>
        <w:rPr>
          <w:rFonts w:ascii="Times New Roman" w:hAnsi="Times New Roman" w:cs="Times New Roman"/>
          <w:b/>
          <w:sz w:val="22"/>
        </w:rPr>
      </w:pPr>
      <w:r w:rsidRPr="007F4B02">
        <w:rPr>
          <w:i/>
          <w:sz w:val="22"/>
        </w:rPr>
        <w:t>Source</w:t>
      </w:r>
      <w:r w:rsidRPr="007F4B02">
        <w:rPr>
          <w:sz w:val="22"/>
        </w:rPr>
        <w:t xml:space="preserve">: </w:t>
      </w:r>
      <w:r w:rsidR="007F4B02" w:rsidRPr="007F4B02">
        <w:rPr>
          <w:rFonts w:ascii="Times New Roman" w:hAnsi="Times New Roman" w:cs="Times New Roman"/>
          <w:bCs/>
          <w:sz w:val="22"/>
        </w:rPr>
        <w:t>ITC (2016)</w:t>
      </w:r>
    </w:p>
    <w:p w14:paraId="54277754" w14:textId="77777777" w:rsidR="00671027" w:rsidRDefault="00671027">
      <w:bookmarkStart w:id="0" w:name="_GoBack"/>
      <w:bookmarkEnd w:id="0"/>
    </w:p>
    <w:sectPr w:rsidR="00671027" w:rsidSect="00671027">
      <w:pgSz w:w="16840" w:h="11900" w:orient="landscape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27"/>
    <w:rsid w:val="001C3F20"/>
    <w:rsid w:val="004873FF"/>
    <w:rsid w:val="00671027"/>
    <w:rsid w:val="007D1598"/>
    <w:rsid w:val="007F4B02"/>
    <w:rsid w:val="00A631AA"/>
    <w:rsid w:val="00B67561"/>
    <w:rsid w:val="00BD193B"/>
    <w:rsid w:val="00BF2DC2"/>
    <w:rsid w:val="00DB3121"/>
    <w:rsid w:val="00F8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DD8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1</Words>
  <Characters>2343</Characters>
  <Application>Microsoft Macintosh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8</cp:revision>
  <cp:lastPrinted>2016-04-20T02:58:00Z</cp:lastPrinted>
  <dcterms:created xsi:type="dcterms:W3CDTF">2016-04-20T02:56:00Z</dcterms:created>
  <dcterms:modified xsi:type="dcterms:W3CDTF">2016-05-29T03:15:00Z</dcterms:modified>
</cp:coreProperties>
</file>